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694"/>
        <w:gridCol w:w="4013"/>
      </w:tblGrid>
      <w:tr w:rsidR="002C207B" w:rsidRPr="00EC642C" w14:paraId="43502FCD" w14:textId="77777777" w:rsidTr="00E81AD6">
        <w:tc>
          <w:tcPr>
            <w:tcW w:w="8516" w:type="dxa"/>
            <w:gridSpan w:val="3"/>
          </w:tcPr>
          <w:p w14:paraId="3F17829E" w14:textId="59D4B5CB" w:rsidR="002C207B" w:rsidRPr="00EC642C" w:rsidRDefault="006D6491" w:rsidP="00E81AD6">
            <w:pPr>
              <w:spacing w:line="360" w:lineRule="auto"/>
              <w:rPr>
                <w:rFonts w:asciiTheme="majorHAnsi" w:hAnsiTheme="majorHAnsi" w:cs="Palatino Linotype"/>
                <w:b/>
                <w:lang w:val="en-GB"/>
              </w:rPr>
            </w:pPr>
            <w:r>
              <w:rPr>
                <w:rFonts w:asciiTheme="majorHAnsi" w:hAnsiTheme="majorHAnsi" w:cs="Palatino Linotype"/>
                <w:b/>
                <w:lang w:val="en-GB"/>
              </w:rPr>
              <w:t>Appendix 2</w:t>
            </w:r>
          </w:p>
          <w:p w14:paraId="03FAB075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b/>
                <w:lang w:val="en-GB"/>
              </w:rPr>
              <w:t>Linking intervention functions to individual behaviour change techniques to help intervention content development.</w:t>
            </w:r>
          </w:p>
        </w:tc>
      </w:tr>
      <w:tr w:rsidR="002C207B" w:rsidRPr="00EC642C" w14:paraId="2D651B70" w14:textId="77777777" w:rsidTr="00E81AD6">
        <w:tc>
          <w:tcPr>
            <w:tcW w:w="1809" w:type="dxa"/>
          </w:tcPr>
          <w:p w14:paraId="7646A742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Intervention function</w:t>
            </w:r>
          </w:p>
        </w:tc>
        <w:tc>
          <w:tcPr>
            <w:tcW w:w="2694" w:type="dxa"/>
          </w:tcPr>
          <w:p w14:paraId="0F8B7C60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Individual BCTs</w:t>
            </w:r>
          </w:p>
        </w:tc>
        <w:tc>
          <w:tcPr>
            <w:tcW w:w="4013" w:type="dxa"/>
          </w:tcPr>
          <w:p w14:paraId="752F29D7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Example of intervention function</w:t>
            </w:r>
          </w:p>
        </w:tc>
      </w:tr>
      <w:tr w:rsidR="002C207B" w:rsidRPr="00EC642C" w14:paraId="53EFB29C" w14:textId="77777777" w:rsidTr="00E81AD6">
        <w:tc>
          <w:tcPr>
            <w:tcW w:w="1809" w:type="dxa"/>
          </w:tcPr>
          <w:p w14:paraId="1ADA54C2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Education</w:t>
            </w:r>
          </w:p>
        </w:tc>
        <w:tc>
          <w:tcPr>
            <w:tcW w:w="2694" w:type="dxa"/>
          </w:tcPr>
          <w:p w14:paraId="279F0C0A" w14:textId="77777777" w:rsidR="00400B54" w:rsidRPr="00EC642C" w:rsidRDefault="00400B54" w:rsidP="00400B54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Prompts/ cues</w:t>
            </w:r>
          </w:p>
          <w:p w14:paraId="0C08777A" w14:textId="77777777" w:rsidR="00400B54" w:rsidRDefault="00400B54" w:rsidP="00400B54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  <w:p w14:paraId="4FB06C52" w14:textId="77777777" w:rsidR="00400B54" w:rsidRPr="00EC642C" w:rsidRDefault="00400B54" w:rsidP="00400B54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  <w:p w14:paraId="51E6A35D" w14:textId="77777777" w:rsidR="00400B54" w:rsidRDefault="00400B54" w:rsidP="00400B54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 xml:space="preserve">Feedback on behaviour </w:t>
            </w:r>
          </w:p>
          <w:p w14:paraId="21C08DAB" w14:textId="77777777" w:rsidR="00400B54" w:rsidRDefault="00400B54" w:rsidP="00400B54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  <w:p w14:paraId="3E386BFE" w14:textId="77777777" w:rsidR="00400B54" w:rsidRDefault="00400B54" w:rsidP="00400B54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  <w:p w14:paraId="6A1E6FE7" w14:textId="58C8C919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Information about health consequences</w:t>
            </w:r>
          </w:p>
        </w:tc>
        <w:tc>
          <w:tcPr>
            <w:tcW w:w="4013" w:type="dxa"/>
          </w:tcPr>
          <w:p w14:paraId="2CB7E030" w14:textId="6F36274F" w:rsidR="002C207B" w:rsidRPr="00400B54" w:rsidRDefault="00400B54" w:rsidP="00400B5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 w:rsidRPr="00400B54">
              <w:rPr>
                <w:rFonts w:asciiTheme="majorHAnsi" w:hAnsiTheme="majorHAnsi" w:cs="Palatino Linotype"/>
                <w:lang w:val="en-GB"/>
              </w:rPr>
              <w:t xml:space="preserve">Education, </w:t>
            </w:r>
            <w:r w:rsidR="002C207B" w:rsidRPr="00400B54">
              <w:rPr>
                <w:rFonts w:asciiTheme="majorHAnsi" w:hAnsiTheme="majorHAnsi" w:cs="Palatino Linotype"/>
                <w:lang w:val="en-GB"/>
              </w:rPr>
              <w:t>training</w:t>
            </w:r>
            <w:r w:rsidRPr="00400B54">
              <w:rPr>
                <w:rFonts w:asciiTheme="majorHAnsi" w:hAnsiTheme="majorHAnsi" w:cs="Palatino Linotype"/>
                <w:lang w:val="en-GB"/>
              </w:rPr>
              <w:t>, academic detailing</w:t>
            </w:r>
          </w:p>
          <w:p w14:paraId="663C45EC" w14:textId="77777777" w:rsidR="002C207B" w:rsidRPr="00EC642C" w:rsidRDefault="002C207B" w:rsidP="00400B54">
            <w:p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</w:p>
          <w:p w14:paraId="08122F0D" w14:textId="77777777" w:rsidR="00400B54" w:rsidRPr="00400B54" w:rsidRDefault="00400B54" w:rsidP="00400B5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 w:rsidRPr="00400B54">
              <w:rPr>
                <w:rFonts w:asciiTheme="majorHAnsi" w:hAnsiTheme="majorHAnsi" w:cs="Palatino Linotype"/>
                <w:lang w:val="en-GB"/>
              </w:rPr>
              <w:t>Education, training, academic detailing</w:t>
            </w:r>
          </w:p>
          <w:p w14:paraId="65E5809D" w14:textId="77777777" w:rsidR="002C207B" w:rsidRPr="00EC642C" w:rsidRDefault="002C207B" w:rsidP="00400B54">
            <w:p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</w:p>
          <w:p w14:paraId="3CA3BA53" w14:textId="77777777" w:rsidR="00400B54" w:rsidRPr="00400B54" w:rsidRDefault="00400B54" w:rsidP="00400B5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 w:rsidRPr="00400B54">
              <w:rPr>
                <w:rFonts w:asciiTheme="majorHAnsi" w:hAnsiTheme="majorHAnsi" w:cs="Palatino Linotype"/>
                <w:lang w:val="en-GB"/>
              </w:rPr>
              <w:t>Education, training, academic detailing</w:t>
            </w:r>
          </w:p>
          <w:p w14:paraId="0B18DD55" w14:textId="73078B05" w:rsidR="002C207B" w:rsidRPr="00EC642C" w:rsidRDefault="002C207B" w:rsidP="00400B54">
            <w:p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</w:p>
        </w:tc>
      </w:tr>
      <w:tr w:rsidR="002C207B" w:rsidRPr="00EC642C" w14:paraId="7BC234DD" w14:textId="77777777" w:rsidTr="00400B54">
        <w:trPr>
          <w:trHeight w:val="3176"/>
        </w:trPr>
        <w:tc>
          <w:tcPr>
            <w:tcW w:w="1809" w:type="dxa"/>
          </w:tcPr>
          <w:p w14:paraId="414FDCAC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Persuasion</w:t>
            </w:r>
          </w:p>
        </w:tc>
        <w:tc>
          <w:tcPr>
            <w:tcW w:w="2694" w:type="dxa"/>
          </w:tcPr>
          <w:p w14:paraId="2FD1843C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Credible source</w:t>
            </w:r>
          </w:p>
          <w:p w14:paraId="612D54D9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  <w:p w14:paraId="29E2679C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  <w:p w14:paraId="6DAD97F2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Information about health consequences</w:t>
            </w:r>
          </w:p>
          <w:p w14:paraId="37AB1BAC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  <w:p w14:paraId="62133979" w14:textId="65AF2BA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 xml:space="preserve">Feedback on </w:t>
            </w:r>
            <w:r w:rsidR="00400B54">
              <w:rPr>
                <w:rFonts w:asciiTheme="majorHAnsi" w:hAnsiTheme="majorHAnsi" w:cs="Palatino Linotype"/>
                <w:lang w:val="en-GB"/>
              </w:rPr>
              <w:t>behaviour</w:t>
            </w:r>
          </w:p>
        </w:tc>
        <w:tc>
          <w:tcPr>
            <w:tcW w:w="4013" w:type="dxa"/>
          </w:tcPr>
          <w:p w14:paraId="6B617353" w14:textId="068B41B7" w:rsidR="002C207B" w:rsidRPr="00400B54" w:rsidRDefault="00400B54" w:rsidP="00400B5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 w:rsidRPr="00400B54">
              <w:rPr>
                <w:rFonts w:asciiTheme="majorHAnsi" w:hAnsiTheme="majorHAnsi" w:cs="Palatino Linotype"/>
                <w:lang w:val="en-GB"/>
              </w:rPr>
              <w:t>Education, training, academic detailing</w:t>
            </w:r>
            <w:r>
              <w:rPr>
                <w:rFonts w:asciiTheme="majorHAnsi" w:hAnsiTheme="majorHAnsi" w:cs="Palatino Linotype"/>
                <w:lang w:val="en-GB"/>
              </w:rPr>
              <w:t xml:space="preserve"> </w:t>
            </w:r>
            <w:r w:rsidRPr="00400B54">
              <w:rPr>
                <w:rFonts w:asciiTheme="majorHAnsi" w:hAnsiTheme="majorHAnsi" w:cs="Palatino Linotype"/>
                <w:lang w:val="en-GB"/>
              </w:rPr>
              <w:t>(from a credible source)</w:t>
            </w:r>
          </w:p>
          <w:p w14:paraId="14922CA5" w14:textId="77777777" w:rsidR="002C207B" w:rsidRPr="00EC642C" w:rsidRDefault="002C207B" w:rsidP="00400B54">
            <w:p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</w:p>
          <w:p w14:paraId="07424D62" w14:textId="77777777" w:rsidR="00400B54" w:rsidRPr="00400B54" w:rsidRDefault="00400B54" w:rsidP="00400B5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 w:rsidRPr="00400B54">
              <w:rPr>
                <w:rFonts w:asciiTheme="majorHAnsi" w:hAnsiTheme="majorHAnsi" w:cs="Palatino Linotype"/>
                <w:lang w:val="en-GB"/>
              </w:rPr>
              <w:t>Education, training, academic detailing</w:t>
            </w:r>
          </w:p>
          <w:p w14:paraId="6A100BF5" w14:textId="77777777" w:rsidR="002C207B" w:rsidRPr="00EC642C" w:rsidRDefault="002C207B" w:rsidP="00400B54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  <w:p w14:paraId="00C40A0D" w14:textId="0C2A95FD" w:rsidR="002C207B" w:rsidRPr="00400B54" w:rsidRDefault="00400B54" w:rsidP="00400B5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 w:rsidRPr="00400B54">
              <w:rPr>
                <w:rFonts w:asciiTheme="majorHAnsi" w:hAnsiTheme="majorHAnsi" w:cs="Palatino Linotype"/>
                <w:lang w:val="en-GB"/>
              </w:rPr>
              <w:t>Education, training, academic detailing</w:t>
            </w:r>
          </w:p>
        </w:tc>
      </w:tr>
      <w:tr w:rsidR="002C207B" w:rsidRPr="00EC642C" w14:paraId="6A850D29" w14:textId="77777777" w:rsidTr="00E81AD6">
        <w:tc>
          <w:tcPr>
            <w:tcW w:w="1809" w:type="dxa"/>
          </w:tcPr>
          <w:p w14:paraId="27C11196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Incentivisation</w:t>
            </w:r>
          </w:p>
        </w:tc>
        <w:tc>
          <w:tcPr>
            <w:tcW w:w="2694" w:type="dxa"/>
          </w:tcPr>
          <w:p w14:paraId="34CC6C34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Feedback on behaviour</w:t>
            </w:r>
          </w:p>
          <w:p w14:paraId="1634D115" w14:textId="77777777" w:rsidR="002C207B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  <w:p w14:paraId="13A4E81E" w14:textId="77777777" w:rsidR="00400B54" w:rsidRPr="00EC642C" w:rsidRDefault="00400B54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  <w:p w14:paraId="0345DA31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Incentive</w:t>
            </w:r>
          </w:p>
          <w:p w14:paraId="69743F78" w14:textId="28E854F8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</w:tc>
        <w:tc>
          <w:tcPr>
            <w:tcW w:w="4013" w:type="dxa"/>
          </w:tcPr>
          <w:p w14:paraId="79036E21" w14:textId="77777777" w:rsidR="00400B54" w:rsidRPr="00400B54" w:rsidRDefault="00400B54" w:rsidP="00400B5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 w:rsidRPr="00400B54">
              <w:rPr>
                <w:rFonts w:asciiTheme="majorHAnsi" w:hAnsiTheme="majorHAnsi" w:cs="Palatino Linotype"/>
                <w:lang w:val="en-GB"/>
              </w:rPr>
              <w:t>Education, training, academic detailing</w:t>
            </w:r>
          </w:p>
          <w:p w14:paraId="7338768E" w14:textId="77777777" w:rsidR="002C207B" w:rsidRPr="00EC642C" w:rsidRDefault="002C207B" w:rsidP="00400B54">
            <w:p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</w:p>
          <w:p w14:paraId="6D3622A8" w14:textId="4A17EAD1" w:rsidR="00400B54" w:rsidRPr="00400B54" w:rsidRDefault="00400B54" w:rsidP="00400B5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>
              <w:rPr>
                <w:rFonts w:asciiTheme="majorHAnsi" w:hAnsiTheme="majorHAnsi" w:cs="Palatino Linotype"/>
                <w:lang w:val="en-GB"/>
              </w:rPr>
              <w:t>Small supplemental monetary incentive</w:t>
            </w:r>
            <w:r w:rsidR="002C207B" w:rsidRPr="00400B54">
              <w:rPr>
                <w:rFonts w:asciiTheme="majorHAnsi" w:hAnsiTheme="majorHAnsi" w:cs="Palatino Linotype"/>
                <w:lang w:val="en-GB"/>
              </w:rPr>
              <w:t xml:space="preserve"> </w:t>
            </w:r>
          </w:p>
          <w:p w14:paraId="7411FF02" w14:textId="77777777" w:rsidR="002C207B" w:rsidRDefault="00400B54" w:rsidP="00400B5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>
              <w:rPr>
                <w:rFonts w:asciiTheme="majorHAnsi" w:hAnsiTheme="majorHAnsi" w:cs="Palatino Linotype"/>
                <w:lang w:val="en-GB"/>
              </w:rPr>
              <w:t>Continuous professional development (CPD) points</w:t>
            </w:r>
          </w:p>
          <w:p w14:paraId="147D918A" w14:textId="77777777" w:rsidR="00400B54" w:rsidRDefault="00400B54" w:rsidP="00400B5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>
              <w:rPr>
                <w:rFonts w:asciiTheme="majorHAnsi" w:hAnsiTheme="majorHAnsi" w:cs="Palatino Linotype"/>
                <w:lang w:val="en-GB"/>
              </w:rPr>
              <w:t>Practice audit points</w:t>
            </w:r>
          </w:p>
          <w:p w14:paraId="5F9B7930" w14:textId="12983410" w:rsidR="00400B54" w:rsidRPr="00400B54" w:rsidRDefault="00400B54" w:rsidP="00400B54">
            <w:pPr>
              <w:pStyle w:val="ListParagraph"/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</w:p>
        </w:tc>
      </w:tr>
      <w:tr w:rsidR="002C207B" w:rsidRPr="00EC642C" w14:paraId="25CED2D2" w14:textId="77777777" w:rsidTr="00E81AD6">
        <w:tc>
          <w:tcPr>
            <w:tcW w:w="1809" w:type="dxa"/>
          </w:tcPr>
          <w:p w14:paraId="29EFACFD" w14:textId="304512A8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lastRenderedPageBreak/>
              <w:t>Training</w:t>
            </w:r>
          </w:p>
        </w:tc>
        <w:tc>
          <w:tcPr>
            <w:tcW w:w="2694" w:type="dxa"/>
          </w:tcPr>
          <w:p w14:paraId="6ACC327C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Demonstration of the behaviour</w:t>
            </w:r>
          </w:p>
          <w:p w14:paraId="36B9B150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  <w:p w14:paraId="0CD4240E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Instruction on how to perform the behaviour</w:t>
            </w:r>
          </w:p>
          <w:p w14:paraId="4177E655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  <w:p w14:paraId="2FCC1C07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Feedback on the behaviour</w:t>
            </w:r>
          </w:p>
          <w:p w14:paraId="445C0784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  <w:p w14:paraId="19993E07" w14:textId="1EC80C39" w:rsidR="002C207B" w:rsidRPr="00EC642C" w:rsidRDefault="003A763F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>
              <w:rPr>
                <w:rFonts w:asciiTheme="majorHAnsi" w:hAnsiTheme="majorHAnsi" w:cs="Palatino Linotype"/>
                <w:lang w:val="en-GB"/>
              </w:rPr>
              <w:t>Behavioural practice/ rehearsal</w:t>
            </w:r>
          </w:p>
          <w:p w14:paraId="26ED5BAD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</w:tc>
        <w:tc>
          <w:tcPr>
            <w:tcW w:w="4013" w:type="dxa"/>
          </w:tcPr>
          <w:p w14:paraId="6D148774" w14:textId="136F9024" w:rsidR="00400B54" w:rsidRPr="00400B54" w:rsidRDefault="00400B54" w:rsidP="00400B5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 w:rsidRPr="00400B54">
              <w:rPr>
                <w:rFonts w:asciiTheme="majorHAnsi" w:hAnsiTheme="majorHAnsi" w:cs="Palatino Linotype"/>
                <w:lang w:val="en-GB"/>
              </w:rPr>
              <w:t>Education, training</w:t>
            </w:r>
            <w:r>
              <w:rPr>
                <w:rFonts w:asciiTheme="majorHAnsi" w:hAnsiTheme="majorHAnsi" w:cs="Palatino Linotype"/>
                <w:lang w:val="en-GB"/>
              </w:rPr>
              <w:t xml:space="preserve"> with CDSS</w:t>
            </w:r>
            <w:r w:rsidRPr="00400B54">
              <w:rPr>
                <w:rFonts w:asciiTheme="majorHAnsi" w:hAnsiTheme="majorHAnsi" w:cs="Palatino Linotype"/>
                <w:lang w:val="en-GB"/>
              </w:rPr>
              <w:t>, academic detailing</w:t>
            </w:r>
          </w:p>
          <w:p w14:paraId="670AC233" w14:textId="77777777" w:rsidR="002C207B" w:rsidRPr="00EC642C" w:rsidRDefault="002C207B" w:rsidP="00400B54">
            <w:p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</w:p>
          <w:p w14:paraId="2EB45233" w14:textId="77777777" w:rsidR="00400B54" w:rsidRPr="00400B54" w:rsidRDefault="00400B54" w:rsidP="00400B5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 w:rsidRPr="00400B54">
              <w:rPr>
                <w:rFonts w:asciiTheme="majorHAnsi" w:hAnsiTheme="majorHAnsi" w:cs="Palatino Linotype"/>
                <w:lang w:val="en-GB"/>
              </w:rPr>
              <w:t>Education, training</w:t>
            </w:r>
            <w:r>
              <w:rPr>
                <w:rFonts w:asciiTheme="majorHAnsi" w:hAnsiTheme="majorHAnsi" w:cs="Palatino Linotype"/>
                <w:lang w:val="en-GB"/>
              </w:rPr>
              <w:t xml:space="preserve"> with CDSS</w:t>
            </w:r>
            <w:r w:rsidRPr="00400B54">
              <w:rPr>
                <w:rFonts w:asciiTheme="majorHAnsi" w:hAnsiTheme="majorHAnsi" w:cs="Palatino Linotype"/>
                <w:lang w:val="en-GB"/>
              </w:rPr>
              <w:t>, academic detailing</w:t>
            </w:r>
          </w:p>
          <w:p w14:paraId="15EF5D2A" w14:textId="77777777" w:rsidR="002C207B" w:rsidRPr="00EC642C" w:rsidRDefault="002C207B" w:rsidP="00400B54">
            <w:p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</w:p>
          <w:p w14:paraId="56C24AB0" w14:textId="77777777" w:rsidR="00400B54" w:rsidRPr="00400B54" w:rsidRDefault="00400B54" w:rsidP="00400B5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 w:rsidRPr="00400B54">
              <w:rPr>
                <w:rFonts w:asciiTheme="majorHAnsi" w:hAnsiTheme="majorHAnsi" w:cs="Palatino Linotype"/>
                <w:lang w:val="en-GB"/>
              </w:rPr>
              <w:t>Education, training</w:t>
            </w:r>
            <w:r>
              <w:rPr>
                <w:rFonts w:asciiTheme="majorHAnsi" w:hAnsiTheme="majorHAnsi" w:cs="Palatino Linotype"/>
                <w:lang w:val="en-GB"/>
              </w:rPr>
              <w:t xml:space="preserve"> with CDSS</w:t>
            </w:r>
            <w:r w:rsidRPr="00400B54">
              <w:rPr>
                <w:rFonts w:asciiTheme="majorHAnsi" w:hAnsiTheme="majorHAnsi" w:cs="Palatino Linotype"/>
                <w:lang w:val="en-GB"/>
              </w:rPr>
              <w:t>, academic detailing</w:t>
            </w:r>
          </w:p>
          <w:p w14:paraId="17817BC8" w14:textId="77777777" w:rsidR="002C207B" w:rsidRPr="00EC642C" w:rsidRDefault="002C207B" w:rsidP="00400B54">
            <w:p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</w:p>
          <w:p w14:paraId="76B82BCF" w14:textId="77777777" w:rsidR="00400B54" w:rsidRPr="00400B54" w:rsidRDefault="00400B54" w:rsidP="00400B5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 w:rsidRPr="00400B54">
              <w:rPr>
                <w:rFonts w:asciiTheme="majorHAnsi" w:hAnsiTheme="majorHAnsi" w:cs="Palatino Linotype"/>
                <w:lang w:val="en-GB"/>
              </w:rPr>
              <w:t>Education, training</w:t>
            </w:r>
            <w:r>
              <w:rPr>
                <w:rFonts w:asciiTheme="majorHAnsi" w:hAnsiTheme="majorHAnsi" w:cs="Palatino Linotype"/>
                <w:lang w:val="en-GB"/>
              </w:rPr>
              <w:t xml:space="preserve"> with CDSS</w:t>
            </w:r>
            <w:r w:rsidRPr="00400B54">
              <w:rPr>
                <w:rFonts w:asciiTheme="majorHAnsi" w:hAnsiTheme="majorHAnsi" w:cs="Palatino Linotype"/>
                <w:lang w:val="en-GB"/>
              </w:rPr>
              <w:t>, academic detailing</w:t>
            </w:r>
          </w:p>
          <w:p w14:paraId="20C0F6F5" w14:textId="77777777" w:rsidR="002C207B" w:rsidRPr="00EC642C" w:rsidRDefault="002C207B" w:rsidP="00400B54">
            <w:p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</w:p>
        </w:tc>
      </w:tr>
      <w:tr w:rsidR="002C207B" w:rsidRPr="00EC642C" w14:paraId="7493C9E4" w14:textId="77777777" w:rsidTr="00E81AD6">
        <w:tc>
          <w:tcPr>
            <w:tcW w:w="1809" w:type="dxa"/>
          </w:tcPr>
          <w:p w14:paraId="7052FF02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Enablement</w:t>
            </w:r>
          </w:p>
        </w:tc>
        <w:tc>
          <w:tcPr>
            <w:tcW w:w="2694" w:type="dxa"/>
          </w:tcPr>
          <w:p w14:paraId="3B0DDC13" w14:textId="7B89BC6C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Social support (</w:t>
            </w:r>
            <w:r w:rsidR="00400B54">
              <w:rPr>
                <w:rFonts w:asciiTheme="majorHAnsi" w:hAnsiTheme="majorHAnsi" w:cs="Palatino Linotype"/>
                <w:lang w:val="en-GB"/>
              </w:rPr>
              <w:t>unspecified</w:t>
            </w:r>
            <w:r w:rsidRPr="00EC642C">
              <w:rPr>
                <w:rFonts w:asciiTheme="majorHAnsi" w:hAnsiTheme="majorHAnsi" w:cs="Palatino Linotype"/>
                <w:lang w:val="en-GB"/>
              </w:rPr>
              <w:t>)</w:t>
            </w:r>
            <w:r w:rsidR="00400B54">
              <w:rPr>
                <w:rFonts w:asciiTheme="majorHAnsi" w:hAnsiTheme="majorHAnsi" w:cs="Palatino Linotype"/>
                <w:lang w:val="en-GB"/>
              </w:rPr>
              <w:t xml:space="preserve"> (or review behaviour goals)</w:t>
            </w:r>
          </w:p>
          <w:p w14:paraId="1DC0918E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  <w:p w14:paraId="7F9CC774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  <w:p w14:paraId="6E0E73A4" w14:textId="617DD976" w:rsidR="003A763F" w:rsidRDefault="003A763F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>
              <w:rPr>
                <w:rFonts w:asciiTheme="majorHAnsi" w:hAnsiTheme="majorHAnsi" w:cs="Palatino Linotype"/>
                <w:lang w:val="en-GB"/>
              </w:rPr>
              <w:t>Adding objects to the environment</w:t>
            </w:r>
          </w:p>
          <w:p w14:paraId="6C4D0320" w14:textId="77777777" w:rsidR="003A763F" w:rsidRDefault="003A763F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</w:p>
          <w:p w14:paraId="3C9CA94C" w14:textId="77777777" w:rsidR="002C207B" w:rsidRPr="00EC642C" w:rsidRDefault="002C207B" w:rsidP="00E81AD6">
            <w:pPr>
              <w:spacing w:line="360" w:lineRule="auto"/>
              <w:rPr>
                <w:rFonts w:asciiTheme="majorHAnsi" w:hAnsiTheme="majorHAnsi" w:cs="Palatino Linotype"/>
                <w:lang w:val="en-GB"/>
              </w:rPr>
            </w:pPr>
            <w:r w:rsidRPr="00EC642C">
              <w:rPr>
                <w:rFonts w:asciiTheme="majorHAnsi" w:hAnsiTheme="majorHAnsi" w:cs="Palatino Linotype"/>
                <w:lang w:val="en-GB"/>
              </w:rPr>
              <w:t>Goal setting (behaviour)</w:t>
            </w:r>
          </w:p>
        </w:tc>
        <w:tc>
          <w:tcPr>
            <w:tcW w:w="4013" w:type="dxa"/>
          </w:tcPr>
          <w:p w14:paraId="0714662B" w14:textId="4E5FC3D8" w:rsidR="00400B54" w:rsidRDefault="00400B54" w:rsidP="00400B5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>
              <w:rPr>
                <w:rFonts w:asciiTheme="majorHAnsi" w:hAnsiTheme="majorHAnsi" w:cs="Palatino Linotype"/>
                <w:lang w:val="en-GB"/>
              </w:rPr>
              <w:t>Clinical decision support system</w:t>
            </w:r>
          </w:p>
          <w:p w14:paraId="6117A1B3" w14:textId="1CFF3EAE" w:rsidR="002C207B" w:rsidRPr="00400B54" w:rsidRDefault="002C207B" w:rsidP="00400B5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 w:rsidRPr="00400B54">
              <w:rPr>
                <w:rFonts w:asciiTheme="majorHAnsi" w:hAnsiTheme="majorHAnsi" w:cs="Palatino Linotype"/>
                <w:lang w:val="en-GB"/>
              </w:rPr>
              <w:t>Education and training, regarding clinical inertia and poor control</w:t>
            </w:r>
          </w:p>
          <w:p w14:paraId="62A328BE" w14:textId="77777777" w:rsidR="002C207B" w:rsidRDefault="002C207B" w:rsidP="00400B54">
            <w:p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</w:p>
          <w:p w14:paraId="577DD52A" w14:textId="77777777" w:rsidR="00400B54" w:rsidRPr="00EC642C" w:rsidRDefault="00400B54" w:rsidP="00400B54">
            <w:p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</w:p>
          <w:p w14:paraId="59F234BC" w14:textId="77777777" w:rsidR="003A763F" w:rsidRDefault="003A763F" w:rsidP="003A763F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>
              <w:rPr>
                <w:rFonts w:asciiTheme="majorHAnsi" w:hAnsiTheme="majorHAnsi" w:cs="Palatino Linotype"/>
                <w:lang w:val="en-GB"/>
              </w:rPr>
              <w:t>Clinical decision support system</w:t>
            </w:r>
          </w:p>
          <w:p w14:paraId="3BDDF42D" w14:textId="77777777" w:rsidR="003A763F" w:rsidRDefault="003A763F" w:rsidP="003A763F">
            <w:pPr>
              <w:pStyle w:val="ListParagraph"/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</w:p>
          <w:p w14:paraId="4CED410E" w14:textId="77777777" w:rsidR="003A763F" w:rsidRDefault="003A763F" w:rsidP="003A763F">
            <w:pPr>
              <w:pStyle w:val="ListParagraph"/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</w:p>
          <w:p w14:paraId="6A1CB9F2" w14:textId="77777777" w:rsidR="00400B54" w:rsidRPr="00400B54" w:rsidRDefault="00400B54" w:rsidP="00400B5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  <w:r w:rsidRPr="00400B54">
              <w:rPr>
                <w:rFonts w:asciiTheme="majorHAnsi" w:hAnsiTheme="majorHAnsi" w:cs="Palatino Linotype"/>
                <w:lang w:val="en-GB"/>
              </w:rPr>
              <w:t>Education, training</w:t>
            </w:r>
            <w:r>
              <w:rPr>
                <w:rFonts w:asciiTheme="majorHAnsi" w:hAnsiTheme="majorHAnsi" w:cs="Palatino Linotype"/>
                <w:lang w:val="en-GB"/>
              </w:rPr>
              <w:t xml:space="preserve"> with CDSS</w:t>
            </w:r>
            <w:r w:rsidRPr="00400B54">
              <w:rPr>
                <w:rFonts w:asciiTheme="majorHAnsi" w:hAnsiTheme="majorHAnsi" w:cs="Palatino Linotype"/>
                <w:lang w:val="en-GB"/>
              </w:rPr>
              <w:t>, academic detailing</w:t>
            </w:r>
          </w:p>
          <w:p w14:paraId="5A5B1DD1" w14:textId="77777777" w:rsidR="002C207B" w:rsidRPr="00EC642C" w:rsidRDefault="002C207B" w:rsidP="00400B54">
            <w:pPr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</w:p>
        </w:tc>
      </w:tr>
      <w:tr w:rsidR="00ED07F5" w:rsidRPr="00EC642C" w14:paraId="51019FD5" w14:textId="77777777" w:rsidTr="00B0177E">
        <w:tc>
          <w:tcPr>
            <w:tcW w:w="8516" w:type="dxa"/>
            <w:gridSpan w:val="3"/>
          </w:tcPr>
          <w:p w14:paraId="7E1C4868" w14:textId="52983B26" w:rsidR="00ED07F5" w:rsidRPr="00E243F8" w:rsidRDefault="00ED07F5" w:rsidP="00ED07F5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he n</w:t>
            </w:r>
            <w:bookmarkStart w:id="0" w:name="_GoBack"/>
            <w:bookmarkEnd w:id="0"/>
            <w:r w:rsidRPr="00E243F8">
              <w:rPr>
                <w:rFonts w:asciiTheme="majorHAnsi" w:hAnsiTheme="majorHAnsi"/>
              </w:rPr>
              <w:t>ine key BCTs were therefore:</w:t>
            </w:r>
          </w:p>
          <w:p w14:paraId="1E12C075" w14:textId="77777777" w:rsidR="00ED07F5" w:rsidRPr="00E243F8" w:rsidRDefault="00ED07F5" w:rsidP="00ED07F5">
            <w:pPr>
              <w:rPr>
                <w:rFonts w:asciiTheme="majorHAnsi" w:hAnsiTheme="majorHAnsi"/>
              </w:rPr>
            </w:pPr>
          </w:p>
          <w:p w14:paraId="506E19F3" w14:textId="77777777" w:rsidR="00ED07F5" w:rsidRPr="00E243F8" w:rsidRDefault="00ED07F5" w:rsidP="00ED07F5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Theme="majorHAnsi" w:hAnsiTheme="majorHAnsi" w:cs="Palatino Linotype"/>
                <w:lang w:val="en-GB"/>
              </w:rPr>
            </w:pPr>
            <w:r w:rsidRPr="00E243F8">
              <w:rPr>
                <w:rFonts w:asciiTheme="majorHAnsi" w:hAnsiTheme="majorHAnsi" w:cs="Palatino Linotype"/>
                <w:lang w:val="en-GB"/>
              </w:rPr>
              <w:t>Prompts/ cues</w:t>
            </w:r>
          </w:p>
          <w:p w14:paraId="2AE66A20" w14:textId="77777777" w:rsidR="00ED07F5" w:rsidRPr="00E243F8" w:rsidRDefault="00ED07F5" w:rsidP="00ED07F5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Theme="majorHAnsi" w:hAnsiTheme="majorHAnsi" w:cs="Palatino Linotype"/>
                <w:lang w:val="en-GB"/>
              </w:rPr>
            </w:pPr>
            <w:r w:rsidRPr="00E243F8">
              <w:rPr>
                <w:rFonts w:asciiTheme="majorHAnsi" w:hAnsiTheme="majorHAnsi" w:cs="Palatino Linotype"/>
                <w:lang w:val="en-GB"/>
              </w:rPr>
              <w:t>Credible source</w:t>
            </w:r>
          </w:p>
          <w:p w14:paraId="64822836" w14:textId="77777777" w:rsidR="00ED07F5" w:rsidRPr="00E243F8" w:rsidRDefault="00ED07F5" w:rsidP="00ED07F5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Theme="majorHAnsi" w:hAnsiTheme="majorHAnsi" w:cs="Palatino Linotype"/>
                <w:lang w:val="en-GB"/>
              </w:rPr>
            </w:pPr>
            <w:r w:rsidRPr="00E243F8">
              <w:rPr>
                <w:rFonts w:asciiTheme="majorHAnsi" w:hAnsiTheme="majorHAnsi" w:cs="Palatino Linotype"/>
                <w:lang w:val="en-GB"/>
              </w:rPr>
              <w:t>Incentive</w:t>
            </w:r>
          </w:p>
          <w:p w14:paraId="704D909B" w14:textId="77777777" w:rsidR="00ED07F5" w:rsidRPr="00E243F8" w:rsidRDefault="00ED07F5" w:rsidP="00ED07F5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Theme="majorHAnsi" w:hAnsiTheme="majorHAnsi" w:cs="Palatino Linotype"/>
                <w:lang w:val="en-GB"/>
              </w:rPr>
            </w:pPr>
            <w:r w:rsidRPr="00E243F8">
              <w:rPr>
                <w:rFonts w:asciiTheme="majorHAnsi" w:hAnsiTheme="majorHAnsi" w:cs="Palatino Linotype"/>
                <w:lang w:val="en-GB"/>
              </w:rPr>
              <w:t>Demonstration of the behaviour</w:t>
            </w:r>
          </w:p>
          <w:p w14:paraId="6AB18736" w14:textId="77777777" w:rsidR="00ED07F5" w:rsidRPr="00E243F8" w:rsidRDefault="00ED07F5" w:rsidP="00ED07F5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Theme="majorHAnsi" w:hAnsiTheme="majorHAnsi" w:cs="Palatino Linotype"/>
                <w:lang w:val="en-GB"/>
              </w:rPr>
            </w:pPr>
            <w:r w:rsidRPr="00E243F8">
              <w:rPr>
                <w:rFonts w:asciiTheme="majorHAnsi" w:hAnsiTheme="majorHAnsi" w:cs="Palatino Linotype"/>
                <w:lang w:val="en-GB"/>
              </w:rPr>
              <w:t>Feedback on behaviour</w:t>
            </w:r>
          </w:p>
          <w:p w14:paraId="379D1B07" w14:textId="77777777" w:rsidR="00ED07F5" w:rsidRPr="00E243F8" w:rsidRDefault="00ED07F5" w:rsidP="00ED07F5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Theme="majorHAnsi" w:hAnsiTheme="majorHAnsi" w:cs="Palatino Linotype"/>
                <w:lang w:val="en-GB"/>
              </w:rPr>
            </w:pPr>
            <w:r w:rsidRPr="00E243F8">
              <w:rPr>
                <w:rFonts w:asciiTheme="majorHAnsi" w:hAnsiTheme="majorHAnsi" w:cs="Palatino Linotype"/>
                <w:lang w:val="en-GB"/>
              </w:rPr>
              <w:t>Instruction on how to perform the behaviour</w:t>
            </w:r>
          </w:p>
          <w:p w14:paraId="2122B16A" w14:textId="77777777" w:rsidR="00ED07F5" w:rsidRPr="00E243F8" w:rsidRDefault="00ED07F5" w:rsidP="00ED07F5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Theme="majorHAnsi" w:hAnsiTheme="majorHAnsi" w:cs="Palatino Linotype"/>
                <w:lang w:val="en-GB"/>
              </w:rPr>
            </w:pPr>
            <w:r w:rsidRPr="00E243F8">
              <w:rPr>
                <w:rFonts w:asciiTheme="majorHAnsi" w:hAnsiTheme="majorHAnsi" w:cs="Palatino Linotype"/>
                <w:lang w:val="en-GB"/>
              </w:rPr>
              <w:t>Behavioural practice/ rehearsal</w:t>
            </w:r>
          </w:p>
          <w:p w14:paraId="4AFCE921" w14:textId="77777777" w:rsidR="00ED07F5" w:rsidRPr="00E243F8" w:rsidRDefault="00ED07F5" w:rsidP="00ED07F5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Theme="majorHAnsi" w:hAnsiTheme="majorHAnsi" w:cs="Palatino Linotype"/>
                <w:lang w:val="en-GB"/>
              </w:rPr>
            </w:pPr>
            <w:r w:rsidRPr="00E243F8">
              <w:rPr>
                <w:rFonts w:asciiTheme="majorHAnsi" w:hAnsiTheme="majorHAnsi" w:cs="Palatino Linotype"/>
                <w:lang w:val="en-GB"/>
              </w:rPr>
              <w:t>Adding objects to the environment</w:t>
            </w:r>
          </w:p>
          <w:p w14:paraId="6388649D" w14:textId="77777777" w:rsidR="00ED07F5" w:rsidRPr="00E243F8" w:rsidRDefault="00ED07F5" w:rsidP="00ED07F5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Theme="majorHAnsi" w:hAnsiTheme="majorHAnsi" w:cs="Palatino Linotype"/>
                <w:lang w:val="en-GB"/>
              </w:rPr>
            </w:pPr>
            <w:r w:rsidRPr="00E243F8">
              <w:rPr>
                <w:rFonts w:asciiTheme="majorHAnsi" w:hAnsiTheme="majorHAnsi" w:cs="Palatino Linotype"/>
                <w:lang w:val="en-GB"/>
              </w:rPr>
              <w:t>Social support (unspecified)</w:t>
            </w:r>
          </w:p>
          <w:p w14:paraId="5321C14E" w14:textId="77777777" w:rsidR="00ED07F5" w:rsidRDefault="00ED07F5" w:rsidP="00ED07F5">
            <w:pPr>
              <w:pStyle w:val="ListParagraph"/>
              <w:spacing w:line="360" w:lineRule="auto"/>
              <w:ind w:left="317"/>
              <w:rPr>
                <w:rFonts w:asciiTheme="majorHAnsi" w:hAnsiTheme="majorHAnsi" w:cs="Palatino Linotype"/>
                <w:lang w:val="en-GB"/>
              </w:rPr>
            </w:pPr>
          </w:p>
        </w:tc>
      </w:tr>
    </w:tbl>
    <w:p w14:paraId="64B53067" w14:textId="3B7756E3" w:rsidR="00732AD3" w:rsidRDefault="00732AD3"/>
    <w:p w14:paraId="20C9137F" w14:textId="77777777" w:rsidR="00A21866" w:rsidRDefault="00A21866"/>
    <w:sectPr w:rsidR="00A21866" w:rsidSect="006A133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A69FD"/>
    <w:multiLevelType w:val="hybridMultilevel"/>
    <w:tmpl w:val="A6FCA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D75432"/>
    <w:multiLevelType w:val="hybridMultilevel"/>
    <w:tmpl w:val="2B26C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C330D2"/>
    <w:multiLevelType w:val="hybridMultilevel"/>
    <w:tmpl w:val="54F80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07B"/>
    <w:rsid w:val="002C207B"/>
    <w:rsid w:val="003A763F"/>
    <w:rsid w:val="00400B54"/>
    <w:rsid w:val="00434337"/>
    <w:rsid w:val="006A1337"/>
    <w:rsid w:val="006D6491"/>
    <w:rsid w:val="00732AD3"/>
    <w:rsid w:val="00810FA8"/>
    <w:rsid w:val="00A21866"/>
    <w:rsid w:val="00E243F8"/>
    <w:rsid w:val="00ED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E53C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7B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0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18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00B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B5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B54"/>
    <w:rPr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B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B54"/>
    <w:rPr>
      <w:b/>
      <w:bCs/>
      <w:sz w:val="20"/>
      <w:szCs w:val="20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B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B54"/>
    <w:rPr>
      <w:rFonts w:ascii="Lucida Grande" w:hAnsi="Lucida Grande" w:cs="Lucida Grande"/>
      <w:sz w:val="18"/>
      <w:szCs w:val="18"/>
      <w:lang w:val="en-I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7B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0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18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00B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B5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B54"/>
    <w:rPr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B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B54"/>
    <w:rPr>
      <w:b/>
      <w:bCs/>
      <w:sz w:val="20"/>
      <w:szCs w:val="20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B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B54"/>
    <w:rPr>
      <w:rFonts w:ascii="Lucida Grande" w:hAnsi="Lucida Grande" w:cs="Lucida Grande"/>
      <w:sz w:val="18"/>
      <w:szCs w:val="18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68</Words>
  <Characters>1528</Characters>
  <Application>Microsoft Macintosh Word</Application>
  <DocSecurity>0</DocSecurity>
  <Lines>12</Lines>
  <Paragraphs>3</Paragraphs>
  <ScaleCrop>false</ScaleCrop>
  <Company>RCSI</Company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urphy</dc:creator>
  <cp:keywords/>
  <dc:description/>
  <cp:lastModifiedBy>Mark Murphy</cp:lastModifiedBy>
  <cp:revision>9</cp:revision>
  <dcterms:created xsi:type="dcterms:W3CDTF">2016-07-25T17:00:00Z</dcterms:created>
  <dcterms:modified xsi:type="dcterms:W3CDTF">2017-02-15T14:24:00Z</dcterms:modified>
</cp:coreProperties>
</file>